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0EDCF" w14:textId="3BA5B97C" w:rsidR="00783804" w:rsidRPr="00B41B45" w:rsidRDefault="00A370A3" w:rsidP="00783804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>
        <w:rPr>
          <w:b/>
          <w:bCs/>
        </w:rPr>
        <w:t>Appendix</w:t>
      </w:r>
      <w:r w:rsidR="00783804" w:rsidRPr="00B41B45">
        <w:rPr>
          <w:b/>
          <w:bCs/>
        </w:rPr>
        <w:t xml:space="preserve"> 2</w:t>
      </w:r>
    </w:p>
    <w:p w14:paraId="032FD81F" w14:textId="3B46584D" w:rsidR="00783804" w:rsidRPr="00412CC3" w:rsidRDefault="00783804" w:rsidP="00783804">
      <w:p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ode</w:t>
      </w:r>
      <w:r w:rsidR="00A370A3">
        <w:rPr>
          <w:rFonts w:ascii="Times New Roman" w:hAnsi="Times New Roman" w:cs="Times New Roman"/>
          <w:sz w:val="20"/>
          <w:szCs w:val="20"/>
        </w:rPr>
        <w:t>book</w:t>
      </w:r>
      <w:r w:rsidR="00E00CF7">
        <w:rPr>
          <w:rFonts w:ascii="Times New Roman" w:hAnsi="Times New Roman" w:cs="Times New Roman"/>
          <w:sz w:val="20"/>
          <w:szCs w:val="20"/>
        </w:rPr>
        <w:t xml:space="preserve"> based on the modified Theory of Planned Behavior.</w:t>
      </w:r>
    </w:p>
    <w:p w14:paraId="5D82E065" w14:textId="77777777" w:rsidR="00783804" w:rsidRPr="00412CC3" w:rsidRDefault="00783804" w:rsidP="0078380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Knowledge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412CC3">
        <w:rPr>
          <w:rFonts w:ascii="Times New Roman" w:hAnsi="Times New Roman" w:cs="Times New Roman"/>
          <w:sz w:val="20"/>
          <w:szCs w:val="20"/>
        </w:rPr>
        <w:t xml:space="preserve"> attitudes </w:t>
      </w:r>
    </w:p>
    <w:p w14:paraId="00E7794F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Negative views</w:t>
      </w:r>
    </w:p>
    <w:p w14:paraId="4B25846B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linical limitations</w:t>
      </w:r>
    </w:p>
    <w:p w14:paraId="7955E9F7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sychosocial limitations</w:t>
      </w:r>
    </w:p>
    <w:p w14:paraId="6FFDA004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ositive views</w:t>
      </w:r>
    </w:p>
    <w:p w14:paraId="6FF099E2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linical benefits</w:t>
      </w:r>
    </w:p>
    <w:p w14:paraId="7C4C6A9C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sychosocial benefits</w:t>
      </w:r>
    </w:p>
    <w:p w14:paraId="1AA2D816" w14:textId="77777777" w:rsidR="00783804" w:rsidRPr="00412CC3" w:rsidRDefault="00783804" w:rsidP="00783804">
      <w:pPr>
        <w:pStyle w:val="ListParagraph"/>
        <w:ind w:left="2160"/>
        <w:rPr>
          <w:rFonts w:ascii="Times New Roman" w:hAnsi="Times New Roman" w:cs="Times New Roman"/>
          <w:sz w:val="20"/>
          <w:szCs w:val="20"/>
        </w:rPr>
      </w:pPr>
    </w:p>
    <w:p w14:paraId="74488FBE" w14:textId="77777777" w:rsidR="00783804" w:rsidRPr="00412CC3" w:rsidRDefault="00783804" w:rsidP="0078380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Network support</w:t>
      </w:r>
    </w:p>
    <w:p w14:paraId="1EBF5E5E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hallenges</w:t>
      </w:r>
    </w:p>
    <w:p w14:paraId="2E93F6D2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linic resources</w:t>
      </w:r>
    </w:p>
    <w:p w14:paraId="7D709261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Non-clinic resources</w:t>
      </w:r>
    </w:p>
    <w:p w14:paraId="62AC8700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 xml:space="preserve">Prescribing device </w:t>
      </w:r>
    </w:p>
    <w:p w14:paraId="0FC3FD45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Device patient education</w:t>
      </w:r>
    </w:p>
    <w:p w14:paraId="6CD7F39D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Device set-up</w:t>
      </w:r>
    </w:p>
    <w:p w14:paraId="33A9CD0A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Monitoring and follow-up</w:t>
      </w:r>
    </w:p>
    <w:p w14:paraId="142BCDFB" w14:textId="77777777" w:rsidR="00783804" w:rsidRPr="00412CC3" w:rsidRDefault="00783804" w:rsidP="00783804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Ordering device</w:t>
      </w:r>
    </w:p>
    <w:p w14:paraId="6F89C563" w14:textId="77777777" w:rsidR="00783804" w:rsidRPr="00412CC3" w:rsidRDefault="00783804" w:rsidP="00783804">
      <w:pPr>
        <w:pStyle w:val="ListParagraph"/>
        <w:ind w:left="2160"/>
        <w:rPr>
          <w:rFonts w:ascii="Times New Roman" w:hAnsi="Times New Roman" w:cs="Times New Roman"/>
          <w:sz w:val="20"/>
          <w:szCs w:val="20"/>
        </w:rPr>
      </w:pPr>
    </w:p>
    <w:p w14:paraId="13665171" w14:textId="77777777" w:rsidR="00783804" w:rsidRPr="00412CC3" w:rsidRDefault="00783804" w:rsidP="0078380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erceived behavioral control</w:t>
      </w:r>
    </w:p>
    <w:p w14:paraId="574F13DF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linician perceptions of patient self-efficacy</w:t>
      </w:r>
    </w:p>
    <w:p w14:paraId="0FBA3838" w14:textId="77777777" w:rsidR="00783804" w:rsidRPr="00412CC3" w:rsidRDefault="00783804" w:rsidP="0078380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Clinician self-efficacy</w:t>
      </w:r>
    </w:p>
    <w:p w14:paraId="760B6687" w14:textId="77777777" w:rsidR="00783804" w:rsidRPr="00412CC3" w:rsidRDefault="00783804" w:rsidP="00783804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2E692D00" w14:textId="77777777" w:rsidR="00783804" w:rsidRPr="00412CC3" w:rsidRDefault="00783804" w:rsidP="0078380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Use pattern</w:t>
      </w:r>
    </w:p>
    <w:p w14:paraId="13F01878" w14:textId="77777777" w:rsidR="00783804" w:rsidRPr="00412CC3" w:rsidRDefault="00783804" w:rsidP="00783804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redictors of discontinuation</w:t>
      </w:r>
    </w:p>
    <w:p w14:paraId="7CE7614C" w14:textId="77777777" w:rsidR="00783804" w:rsidRPr="00412CC3" w:rsidRDefault="00783804" w:rsidP="00783804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>Predictors of intermittent use</w:t>
      </w:r>
    </w:p>
    <w:p w14:paraId="538C992B" w14:textId="77777777" w:rsidR="00783804" w:rsidRPr="00412CC3" w:rsidRDefault="00783804" w:rsidP="00783804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12CC3">
        <w:rPr>
          <w:rFonts w:ascii="Times New Roman" w:hAnsi="Times New Roman" w:cs="Times New Roman"/>
          <w:sz w:val="20"/>
          <w:szCs w:val="20"/>
        </w:rPr>
        <w:t xml:space="preserve">Predictors of persistent use and success </w:t>
      </w:r>
    </w:p>
    <w:p w14:paraId="53DCEA80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5D1D0F35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3EDD54DF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4C0DC913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47E7C47B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21696FB6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64EF6877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4F8784C8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1CFDC78C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4EDD05FF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103BF410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670EB6EB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3A8C3C8C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30FBA545" w14:textId="77777777" w:rsidR="00783804" w:rsidRDefault="00783804" w:rsidP="00783804">
      <w:pPr>
        <w:rPr>
          <w:rFonts w:ascii="Times New Roman" w:hAnsi="Times New Roman" w:cs="Times New Roman"/>
          <w:sz w:val="18"/>
          <w:szCs w:val="18"/>
        </w:rPr>
      </w:pPr>
    </w:p>
    <w:p w14:paraId="41001CD0" w14:textId="77777777" w:rsidR="00783804" w:rsidRDefault="00783804" w:rsidP="00783804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783804" w:rsidSect="007838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20F74" w14:textId="77777777" w:rsidR="0097131A" w:rsidRDefault="0004058E">
      <w:pPr>
        <w:spacing w:after="0" w:line="240" w:lineRule="auto"/>
      </w:pPr>
      <w:r>
        <w:separator/>
      </w:r>
    </w:p>
  </w:endnote>
  <w:endnote w:type="continuationSeparator" w:id="0">
    <w:p w14:paraId="445FBCEB" w14:textId="77777777" w:rsidR="0097131A" w:rsidRDefault="00040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CF8B" w14:textId="77777777" w:rsidR="00C67E8A" w:rsidRPr="00C67E8A" w:rsidRDefault="00783804" w:rsidP="00C67E8A">
    <w:pPr>
      <w:pStyle w:val="Footer"/>
      <w:tabs>
        <w:tab w:val="clear" w:pos="4680"/>
        <w:tab w:val="clear" w:pos="9360"/>
        <w:tab w:val="left" w:pos="7815"/>
      </w:tabs>
      <w:rPr>
        <w:rFonts w:ascii="Times New Roman" w:hAnsi="Times New Roman" w:cs="Times New Roman"/>
      </w:rPr>
    </w:pPr>
    <w:r>
      <w:tab/>
    </w:r>
    <w:r w:rsidRPr="00C67E8A">
      <w:rPr>
        <w:rStyle w:val="PageNumber"/>
        <w:rFonts w:ascii="Times New Roman" w:hAnsi="Times New Roman" w:cs="Times New Roman"/>
      </w:rPr>
      <w:fldChar w:fldCharType="begin"/>
    </w:r>
    <w:r w:rsidRPr="00C67E8A">
      <w:rPr>
        <w:rStyle w:val="PageNumber"/>
        <w:rFonts w:ascii="Times New Roman" w:hAnsi="Times New Roman" w:cs="Times New Roman"/>
      </w:rPr>
      <w:instrText xml:space="preserve"> PAGE </w:instrText>
    </w:r>
    <w:r w:rsidRPr="00C67E8A">
      <w:rPr>
        <w:rStyle w:val="PageNumber"/>
        <w:rFonts w:ascii="Times New Roman" w:hAnsi="Times New Roman" w:cs="Times New Roman"/>
      </w:rPr>
      <w:fldChar w:fldCharType="separate"/>
    </w:r>
    <w:r w:rsidRPr="00C67E8A">
      <w:rPr>
        <w:rStyle w:val="PageNumber"/>
        <w:rFonts w:ascii="Times New Roman" w:hAnsi="Times New Roman" w:cs="Times New Roman"/>
        <w:noProof/>
      </w:rPr>
      <w:t>1</w:t>
    </w:r>
    <w:r w:rsidRPr="00C67E8A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23F68" w14:textId="77777777" w:rsidR="0097131A" w:rsidRDefault="0004058E">
      <w:pPr>
        <w:spacing w:after="0" w:line="240" w:lineRule="auto"/>
      </w:pPr>
      <w:r>
        <w:separator/>
      </w:r>
    </w:p>
  </w:footnote>
  <w:footnote w:type="continuationSeparator" w:id="0">
    <w:p w14:paraId="669B1FE7" w14:textId="77777777" w:rsidR="0097131A" w:rsidRDefault="00040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937DE"/>
    <w:multiLevelType w:val="multilevel"/>
    <w:tmpl w:val="1530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182849"/>
    <w:multiLevelType w:val="multilevel"/>
    <w:tmpl w:val="64081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DBA5AE6"/>
    <w:multiLevelType w:val="multilevel"/>
    <w:tmpl w:val="101AF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E5F077F"/>
    <w:multiLevelType w:val="hybridMultilevel"/>
    <w:tmpl w:val="A88A3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E47A9F"/>
    <w:multiLevelType w:val="multilevel"/>
    <w:tmpl w:val="F12CE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C6D0D93"/>
    <w:multiLevelType w:val="multilevel"/>
    <w:tmpl w:val="DA3A8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E540D6D"/>
    <w:multiLevelType w:val="hybridMultilevel"/>
    <w:tmpl w:val="A59E2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91140"/>
    <w:multiLevelType w:val="multilevel"/>
    <w:tmpl w:val="F98AB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6002FA9"/>
    <w:multiLevelType w:val="multilevel"/>
    <w:tmpl w:val="22D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44554382">
    <w:abstractNumId w:val="7"/>
  </w:num>
  <w:num w:numId="2" w16cid:durableId="345405669">
    <w:abstractNumId w:val="4"/>
  </w:num>
  <w:num w:numId="3" w16cid:durableId="1153446261">
    <w:abstractNumId w:val="5"/>
  </w:num>
  <w:num w:numId="4" w16cid:durableId="537014543">
    <w:abstractNumId w:val="0"/>
  </w:num>
  <w:num w:numId="5" w16cid:durableId="977683793">
    <w:abstractNumId w:val="1"/>
  </w:num>
  <w:num w:numId="6" w16cid:durableId="2071489985">
    <w:abstractNumId w:val="2"/>
  </w:num>
  <w:num w:numId="7" w16cid:durableId="1359500206">
    <w:abstractNumId w:val="8"/>
  </w:num>
  <w:num w:numId="8" w16cid:durableId="280040069">
    <w:abstractNumId w:val="3"/>
  </w:num>
  <w:num w:numId="9" w16cid:durableId="4554856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04"/>
    <w:rsid w:val="0004058E"/>
    <w:rsid w:val="00382B68"/>
    <w:rsid w:val="00783804"/>
    <w:rsid w:val="009506B5"/>
    <w:rsid w:val="0097131A"/>
    <w:rsid w:val="00A370A3"/>
    <w:rsid w:val="00E0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55051"/>
  <w15:chartTrackingRefBased/>
  <w15:docId w15:val="{E70C400F-57EC-40EB-B363-3E6C845B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804"/>
    <w:pPr>
      <w:ind w:left="720"/>
      <w:contextualSpacing/>
    </w:pPr>
  </w:style>
  <w:style w:type="paragraph" w:customStyle="1" w:styleId="paragraph">
    <w:name w:val="paragraph"/>
    <w:basedOn w:val="Normal"/>
    <w:rsid w:val="00783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83804"/>
  </w:style>
  <w:style w:type="character" w:customStyle="1" w:styleId="eop">
    <w:name w:val="eop"/>
    <w:basedOn w:val="DefaultParagraphFont"/>
    <w:rsid w:val="00783804"/>
  </w:style>
  <w:style w:type="character" w:customStyle="1" w:styleId="contextualspellingandgrammarerror">
    <w:name w:val="contextualspellingandgrammarerror"/>
    <w:basedOn w:val="DefaultParagraphFont"/>
    <w:rsid w:val="00783804"/>
  </w:style>
  <w:style w:type="paragraph" w:styleId="NoSpacing">
    <w:name w:val="No Spacing"/>
    <w:uiPriority w:val="1"/>
    <w:qFormat/>
    <w:rsid w:val="007838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8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804"/>
  </w:style>
  <w:style w:type="character" w:styleId="PageNumber">
    <w:name w:val="page number"/>
    <w:basedOn w:val="DefaultParagraphFont"/>
    <w:uiPriority w:val="99"/>
    <w:semiHidden/>
    <w:unhideWhenUsed/>
    <w:rsid w:val="00783804"/>
  </w:style>
  <w:style w:type="character" w:styleId="LineNumber">
    <w:name w:val="line number"/>
    <w:basedOn w:val="DefaultParagraphFont"/>
    <w:uiPriority w:val="99"/>
    <w:semiHidden/>
    <w:unhideWhenUsed/>
    <w:rsid w:val="00783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Michigan Medicine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okami-Stout, Kara (Kara)</dc:creator>
  <cp:keywords/>
  <dc:description/>
  <cp:lastModifiedBy>Mizokami-Stout, Kara (Kara)</cp:lastModifiedBy>
  <cp:revision>4</cp:revision>
  <dcterms:created xsi:type="dcterms:W3CDTF">2022-12-22T15:09:00Z</dcterms:created>
  <dcterms:modified xsi:type="dcterms:W3CDTF">2022-12-22T15:11:00Z</dcterms:modified>
</cp:coreProperties>
</file>